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A06" w:rsidRDefault="00190A06" w:rsidP="00190A06">
      <w:pPr>
        <w:spacing w:after="0"/>
      </w:pPr>
    </w:p>
    <w:p w:rsidR="00190A06" w:rsidRDefault="00190A06" w:rsidP="00190A06">
      <w:pPr>
        <w:spacing w:after="0"/>
      </w:pPr>
    </w:p>
    <w:tbl>
      <w:tblPr>
        <w:tblW w:w="8094" w:type="dxa"/>
        <w:tblLayout w:type="fixed"/>
        <w:tblLook w:val="00A0"/>
      </w:tblPr>
      <w:tblGrid>
        <w:gridCol w:w="1693"/>
        <w:gridCol w:w="1881"/>
        <w:gridCol w:w="1661"/>
        <w:gridCol w:w="1637"/>
        <w:gridCol w:w="1222"/>
      </w:tblGrid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Country</w:t>
            </w:r>
          </w:p>
        </w:tc>
        <w:tc>
          <w:tcPr>
            <w:tcW w:w="1162" w:type="pct"/>
            <w:vAlign w:val="bottom"/>
          </w:tcPr>
          <w:p w:rsidR="00190A06" w:rsidRPr="00BA741F" w:rsidRDefault="00190A06" w:rsidP="00190A06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ing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 </w:t>
            </w: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t x 10</w:t>
            </w: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CA" w:eastAsia="en-CA"/>
              </w:rPr>
              <w:t>3</w:t>
            </w: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ed-value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Variable Cost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Subsidies</w:t>
            </w:r>
          </w:p>
        </w:tc>
      </w:tr>
      <w:tr w:rsidR="00190A06" w:rsidRPr="00BA741F" w:rsidTr="00190A06">
        <w:tc>
          <w:tcPr>
            <w:tcW w:w="1046" w:type="pct"/>
            <w:vAlign w:val="center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162" w:type="pct"/>
            <w:vAlign w:val="center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2792" w:type="pct"/>
            <w:gridSpan w:val="3"/>
            <w:noWrap/>
            <w:vAlign w:val="bottom"/>
          </w:tcPr>
          <w:p w:rsidR="00190A06" w:rsidRPr="00BA741F" w:rsidRDefault="00190A06" w:rsidP="00190A06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US$ million)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Bahrai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50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7.04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12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.92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Bangladesh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74.60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39.17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26.28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2.83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 xml:space="preserve">Brunei </w:t>
            </w:r>
            <w:proofErr w:type="spellStart"/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Darsm</w:t>
            </w:r>
            <w:proofErr w:type="spellEnd"/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39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66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79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77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ambodia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0.00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0.94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0.07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.37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hina Mai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,945.33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,056.08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,306.69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,139.47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ndia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,177.24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765.22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258.53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070.17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ndonesia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,389.76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446.88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,294.60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89.70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ra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42.30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30.92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38.35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43.09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srael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56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45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09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22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Japa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,028.59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,181.01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,801.93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,636.02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Jorda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16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26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16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07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Korea Rep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630.65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312.40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,251.19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93.94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Kuwait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90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.93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.70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Lebano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52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57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74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59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alaysia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203.27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348.37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143.01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17.23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yanmar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226.73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80.70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92.24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7.76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Oma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0.57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32.67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4.97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9.50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Pakista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39.83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70.04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0.92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6.71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Philippines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103.25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066.25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941.51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18.83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Qatar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.94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6.14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6.71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76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audi Arabia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4.36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8.23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1.15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3.31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ingapore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92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88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80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32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ri Lanka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6.12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53.59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4.79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2.35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uriname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.04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0.60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3.54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.83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yria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68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67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37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78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Taiwa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016.41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570.88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227.11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60.48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Thailand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578.86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953.37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236.87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52.60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Turkey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79.84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05.66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32.42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7.06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U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</w:t>
            </w: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</w:t>
            </w: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 xml:space="preserve">d Arab </w:t>
            </w:r>
            <w:proofErr w:type="spellStart"/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m</w:t>
            </w:r>
            <w:proofErr w:type="spellEnd"/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6.67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5.26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6.98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.59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Viet Nam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791.10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869.52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024.47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97.41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Yemen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3.00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40.47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2.60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7.56</w:t>
            </w:r>
          </w:p>
        </w:tc>
      </w:tr>
      <w:tr w:rsidR="00190A06" w:rsidRPr="00BA741F" w:rsidTr="00190A06">
        <w:tc>
          <w:tcPr>
            <w:tcW w:w="1046" w:type="pct"/>
            <w:noWrap/>
            <w:vAlign w:val="bottom"/>
          </w:tcPr>
          <w:p w:rsidR="00190A06" w:rsidRPr="00BA741F" w:rsidRDefault="00190A06" w:rsidP="00190A06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Total</w:t>
            </w:r>
          </w:p>
        </w:tc>
        <w:tc>
          <w:tcPr>
            <w:tcW w:w="1162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35,453.07</w:t>
            </w:r>
          </w:p>
        </w:tc>
        <w:tc>
          <w:tcPr>
            <w:tcW w:w="1026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45,869.83</w:t>
            </w:r>
          </w:p>
        </w:tc>
        <w:tc>
          <w:tcPr>
            <w:tcW w:w="1011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34,905.69</w:t>
            </w:r>
          </w:p>
        </w:tc>
        <w:tc>
          <w:tcPr>
            <w:tcW w:w="755" w:type="pct"/>
            <w:noWrap/>
            <w:vAlign w:val="bottom"/>
          </w:tcPr>
          <w:p w:rsidR="00190A06" w:rsidRPr="00BA741F" w:rsidRDefault="00190A06" w:rsidP="00190A06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15,690.25</w:t>
            </w:r>
          </w:p>
        </w:tc>
      </w:tr>
    </w:tbl>
    <w:p w:rsidR="00190A06" w:rsidRDefault="00190A06"/>
    <w:sectPr w:rsidR="00190A06" w:rsidSect="00D34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characterSpacingControl w:val="doNotCompress"/>
  <w:compat/>
  <w:rsids>
    <w:rsidRoot w:val="00190A06"/>
    <w:rsid w:val="00190A06"/>
    <w:rsid w:val="003773D9"/>
    <w:rsid w:val="00474B3F"/>
    <w:rsid w:val="00545814"/>
    <w:rsid w:val="005F796B"/>
    <w:rsid w:val="00767117"/>
    <w:rsid w:val="00B67135"/>
    <w:rsid w:val="00D34DD3"/>
    <w:rsid w:val="00D71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A06"/>
    <w:pPr>
      <w:spacing w:after="240"/>
    </w:pPr>
    <w:rPr>
      <w:rFonts w:eastAsia="Times New Roman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4</Characters>
  <Application>Microsoft Office Word</Application>
  <DocSecurity>0</DocSecurity>
  <Lines>9</Lines>
  <Paragraphs>2</Paragraphs>
  <ScaleCrop>false</ScaleCrop>
  <Company>Microsoft</Company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zeller</dc:creator>
  <cp:lastModifiedBy>d.zeller</cp:lastModifiedBy>
  <cp:revision>2</cp:revision>
  <dcterms:created xsi:type="dcterms:W3CDTF">2012-06-14T20:13:00Z</dcterms:created>
  <dcterms:modified xsi:type="dcterms:W3CDTF">2012-06-16T18:36:00Z</dcterms:modified>
</cp:coreProperties>
</file>